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748E2C" w14:textId="77777777" w:rsidR="00F07E97" w:rsidRPr="008E247F" w:rsidRDefault="00F07E97" w:rsidP="00F07E97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8E247F">
        <w:rPr>
          <w:rFonts w:ascii="Times New Roman" w:hAnsi="Times New Roman" w:cs="Times New Roman"/>
          <w:b/>
          <w:bCs/>
          <w:sz w:val="20"/>
          <w:szCs w:val="20"/>
        </w:rPr>
        <w:t>Additional file 6.</w:t>
      </w:r>
      <w:r w:rsidRPr="008E247F">
        <w:rPr>
          <w:rFonts w:ascii="Times New Roman" w:hAnsi="Times New Roman" w:cs="Times New Roman"/>
          <w:sz w:val="20"/>
          <w:szCs w:val="20"/>
        </w:rPr>
        <w:t xml:space="preserve"> </w:t>
      </w:r>
      <w:r w:rsidRPr="008E247F">
        <w:rPr>
          <w:rFonts w:ascii="Times New Roman" w:hAnsi="Times New Roman" w:cs="Times New Roman"/>
          <w:b/>
          <w:sz w:val="20"/>
          <w:szCs w:val="20"/>
        </w:rPr>
        <w:t>Correlation-coefficient analysis of the top 21 most abun</w:t>
      </w:r>
      <w:bookmarkStart w:id="0" w:name="_GoBack"/>
      <w:bookmarkEnd w:id="0"/>
      <w:r w:rsidRPr="008E247F">
        <w:rPr>
          <w:rFonts w:ascii="Times New Roman" w:hAnsi="Times New Roman" w:cs="Times New Roman"/>
          <w:b/>
          <w:sz w:val="20"/>
          <w:szCs w:val="20"/>
        </w:rPr>
        <w:t>dant microbial genera in the porcine fecal samples.</w:t>
      </w:r>
    </w:p>
    <w:p w14:paraId="487EFD7C" w14:textId="77777777" w:rsidR="00F07E97" w:rsidRPr="008E247F" w:rsidRDefault="00F07E97" w:rsidP="00F07E97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8E247F">
        <w:rPr>
          <w:rFonts w:ascii="Times New Roman" w:hAnsi="Times New Roman" w:cs="Times New Roman"/>
          <w:b/>
          <w:bCs/>
          <w:sz w:val="20"/>
          <w:szCs w:val="20"/>
        </w:rPr>
        <w:t>Ceftiofur</w:t>
      </w:r>
    </w:p>
    <w:tbl>
      <w:tblPr>
        <w:tblStyle w:val="TableGrid"/>
        <w:tblW w:w="90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6"/>
        <w:gridCol w:w="1399"/>
        <w:gridCol w:w="1389"/>
        <w:gridCol w:w="1283"/>
        <w:gridCol w:w="1226"/>
      </w:tblGrid>
      <w:tr w:rsidR="00F07E97" w:rsidRPr="008E247F" w14:paraId="5205A689" w14:textId="77777777" w:rsidTr="00820018">
        <w:trPr>
          <w:trHeight w:val="221"/>
        </w:trPr>
        <w:tc>
          <w:tcPr>
            <w:tcW w:w="3756" w:type="dxa"/>
            <w:tcBorders>
              <w:top w:val="single" w:sz="12" w:space="0" w:color="auto"/>
              <w:bottom w:val="single" w:sz="4" w:space="0" w:color="auto"/>
            </w:tcBorders>
          </w:tcPr>
          <w:p w14:paraId="4ACF4D2C" w14:textId="77777777" w:rsidR="00F07E97" w:rsidRPr="008E247F" w:rsidRDefault="00F07E97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single" w:sz="12" w:space="0" w:color="auto"/>
              <w:bottom w:val="single" w:sz="4" w:space="0" w:color="auto"/>
            </w:tcBorders>
          </w:tcPr>
          <w:p w14:paraId="0DD063A2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m1</w:t>
            </w:r>
          </w:p>
        </w:tc>
        <w:tc>
          <w:tcPr>
            <w:tcW w:w="1389" w:type="dxa"/>
            <w:tcBorders>
              <w:top w:val="single" w:sz="12" w:space="0" w:color="auto"/>
              <w:bottom w:val="single" w:sz="4" w:space="0" w:color="auto"/>
            </w:tcBorders>
          </w:tcPr>
          <w:p w14:paraId="0E8AFEBE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m2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4" w:space="0" w:color="auto"/>
            </w:tcBorders>
          </w:tcPr>
          <w:p w14:paraId="055B7E0B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1226" w:type="dxa"/>
            <w:tcBorders>
              <w:top w:val="single" w:sz="12" w:space="0" w:color="auto"/>
              <w:bottom w:val="single" w:sz="4" w:space="0" w:color="auto"/>
            </w:tcBorders>
          </w:tcPr>
          <w:p w14:paraId="21FF1642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-value*</w:t>
            </w:r>
          </w:p>
        </w:tc>
      </w:tr>
      <w:tr w:rsidR="00F07E97" w:rsidRPr="008E247F" w14:paraId="6B8C03CA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auto"/>
            </w:tcBorders>
            <w:vAlign w:val="bottom"/>
          </w:tcPr>
          <w:p w14:paraId="3DD2B754" w14:textId="77777777" w:rsidR="00F07E97" w:rsidRPr="008E247F" w:rsidRDefault="00F07E97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ostridium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CFD806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-0.9136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9F3518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4067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C4CE89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8083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341810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F07E97" w:rsidRPr="008E247F" w14:paraId="782D3AAB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auto"/>
            </w:tcBorders>
            <w:vAlign w:val="bottom"/>
          </w:tcPr>
          <w:p w14:paraId="757A3E63" w14:textId="77777777" w:rsidR="00F07E97" w:rsidRPr="008E247F" w:rsidRDefault="00F07E97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autia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B84C48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3242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534AC9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-0.9460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68D8C2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6624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507F37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F07E97" w:rsidRPr="008E247F" w14:paraId="1C4536A6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auto"/>
            </w:tcBorders>
            <w:vAlign w:val="bottom"/>
          </w:tcPr>
          <w:p w14:paraId="7A309C37" w14:textId="77777777" w:rsidR="00F07E97" w:rsidRPr="008E247F" w:rsidRDefault="00F07E97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ctobacillus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E5F1FA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6285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80D15F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7778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ED0346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9180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A38580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F07E97" w:rsidRPr="008E247F" w14:paraId="644A9D6E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auto"/>
            </w:tcBorders>
            <w:vAlign w:val="bottom"/>
          </w:tcPr>
          <w:p w14:paraId="264E4C29" w14:textId="77777777" w:rsidR="00F07E97" w:rsidRPr="008E247F" w:rsidRDefault="00F07E97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uminococcus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CC754F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3345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BD2091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-0.9424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973A19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3231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9CA3F5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F07E97" w:rsidRPr="008E247F" w14:paraId="0CD734EC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868457" w14:textId="77777777" w:rsidR="00F07E97" w:rsidRPr="008E247F" w:rsidRDefault="00F07E97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mmiger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8FCF5A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5012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12900E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-0.8653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2D3331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3243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11AAEE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F07E97" w:rsidRPr="008E247F" w14:paraId="2D2A51EF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3715E7A6" w14:textId="77777777" w:rsidR="00F07E97" w:rsidRPr="008E247F" w:rsidRDefault="00F07E97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cillibacter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5E64A1B2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-0.5465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559C1410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-0.8374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5FBA80F4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4533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10F1F400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F07E97" w:rsidRPr="008E247F" w14:paraId="126B27BC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B95FE90" w14:textId="77777777" w:rsidR="00F07E97" w:rsidRPr="008E247F" w:rsidRDefault="00F07E97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ecalibacterium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453B1C1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6197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9D711FB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-0.7848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AD98DFF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2890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72931E0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F07E97" w:rsidRPr="008E247F" w14:paraId="58B613A3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3E0041B" w14:textId="77777777" w:rsidR="00F07E97" w:rsidRPr="008E247F" w:rsidRDefault="00F07E97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ysosmobacter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40A4B1D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-0.9901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9F06012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1403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5A23F6B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3199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C67E482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F07E97" w:rsidRPr="008E247F" w14:paraId="37A12EBB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C1C27D5" w14:textId="77777777" w:rsidR="00F07E97" w:rsidRPr="008E247F" w:rsidRDefault="00F07E97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orobacter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F310B7E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-0.9077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792B6F1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-0.4197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281110C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2930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C77B681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F07E97" w:rsidRPr="008E247F" w14:paraId="220067EA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D8A9ACB" w14:textId="77777777" w:rsidR="00F07E97" w:rsidRPr="008E247F" w:rsidRDefault="00F07E97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classified Bacteroidetes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96135F1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-0.9859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15F0A02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-0.1675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60FD60D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3640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8939D26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F07E97" w:rsidRPr="008E247F" w14:paraId="1342EA0B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49F3CD3" w14:textId="77777777" w:rsidR="00F07E97" w:rsidRPr="008E247F" w:rsidRDefault="00F07E97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pillibacter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BED22B2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-0.5635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35901C6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8261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8A5CD31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2556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BBD967C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F07E97" w:rsidRPr="008E247F" w14:paraId="1EAF148C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919570E" w14:textId="77777777" w:rsidR="00F07E97" w:rsidRPr="008E247F" w:rsidRDefault="00F07E97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ubacterium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C2D6A43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9041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5524C54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-0.4273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1471101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2651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E6408B6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F07E97" w:rsidRPr="008E247F" w14:paraId="0548F920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DB3FDF3" w14:textId="77777777" w:rsidR="00F07E97" w:rsidRPr="008E247F" w:rsidRDefault="00F07E97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seburia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D222ADE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9014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2D36D73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-0.4330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41AB6B5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2100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FE0271A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F07E97" w:rsidRPr="008E247F" w14:paraId="4CAD1ADD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B89EAA9" w14:textId="77777777" w:rsidR="00F07E97" w:rsidRPr="008E247F" w:rsidRDefault="00F07E97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risporobacter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4FC2B69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-0.9727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91A4910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2321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071D690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1866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A410D6F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F07E97" w:rsidRPr="008E247F" w14:paraId="394DE335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7EC6B53" w14:textId="77777777" w:rsidR="00F07E97" w:rsidRPr="008E247F" w:rsidRDefault="00F07E97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istensenella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3DE1D3B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-0.9456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B141E3F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-0.3253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DD95177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1607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51748BB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F07E97" w:rsidRPr="008E247F" w14:paraId="605EAF68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14:paraId="7C1247B6" w14:textId="77777777" w:rsidR="00F07E97" w:rsidRPr="008E247F" w:rsidRDefault="00F07E97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classified Lachnospiraceae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14:paraId="6455FAB0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6349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14:paraId="517F2F97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-0.7726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14:paraId="1751A526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1852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14:paraId="32396EDC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F07E97" w:rsidRPr="008E247F" w14:paraId="025A0818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2B7C1F8B" w14:textId="77777777" w:rsidR="00F07E97" w:rsidRPr="008E247F" w:rsidRDefault="00F07E97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otella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53D2ED83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4975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5DEEA882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-0.8675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27C36EFA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1352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0F8527F1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F07E97" w:rsidRPr="008E247F" w14:paraId="63965C0B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2F53564" w14:textId="77777777" w:rsidR="00F07E97" w:rsidRPr="008E247F" w:rsidRDefault="00F07E97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terraneibacter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40E31C5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-0.1419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F982762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-0.9899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B2BCC1F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0899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A427BDA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</w:tr>
      <w:tr w:rsidR="00F07E97" w:rsidRPr="008E247F" w14:paraId="1867EC68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A5609F5" w14:textId="77777777" w:rsidR="00F07E97" w:rsidRPr="008E247F" w:rsidRDefault="00F07E97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crimispora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1C8CE6C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2483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FA3FDF2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-0.9687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151F85F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0462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0B2049E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0</w:t>
            </w:r>
          </w:p>
        </w:tc>
      </w:tr>
      <w:tr w:rsidR="00F07E97" w:rsidRPr="008E247F" w14:paraId="7AC3627D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5E4FE70" w14:textId="77777777" w:rsidR="00F07E97" w:rsidRPr="008E247F" w:rsidRDefault="00F07E97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prococcus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D01F26B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9312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EBDC3A4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3644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1076371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0271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37E9914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0</w:t>
            </w:r>
          </w:p>
        </w:tc>
      </w:tr>
      <w:tr w:rsidR="00F07E97" w:rsidRPr="008E247F" w14:paraId="74A495E9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12" w:space="0" w:color="000000" w:themeColor="text1"/>
            </w:tcBorders>
            <w:vAlign w:val="bottom"/>
          </w:tcPr>
          <w:p w14:paraId="34A65307" w14:textId="77777777" w:rsidR="00F07E97" w:rsidRPr="008E247F" w:rsidRDefault="00F07E97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utyricicoccus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12" w:space="0" w:color="000000" w:themeColor="text1"/>
            </w:tcBorders>
            <w:vAlign w:val="bottom"/>
          </w:tcPr>
          <w:p w14:paraId="6BCC0E47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9767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12" w:space="0" w:color="000000" w:themeColor="text1"/>
            </w:tcBorders>
            <w:vAlign w:val="bottom"/>
          </w:tcPr>
          <w:p w14:paraId="0E4CB8BA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2147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12" w:space="0" w:color="000000" w:themeColor="text1"/>
            </w:tcBorders>
            <w:vAlign w:val="bottom"/>
          </w:tcPr>
          <w:p w14:paraId="30575FA9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0118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12" w:space="0" w:color="000000" w:themeColor="text1"/>
            </w:tcBorders>
            <w:vAlign w:val="bottom"/>
          </w:tcPr>
          <w:p w14:paraId="22FD90B1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8</w:t>
            </w:r>
          </w:p>
        </w:tc>
      </w:tr>
    </w:tbl>
    <w:p w14:paraId="69181403" w14:textId="77777777" w:rsidR="00F07E97" w:rsidRPr="008E247F" w:rsidRDefault="00F07E97" w:rsidP="00F07E97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8E247F">
        <w:rPr>
          <w:rFonts w:ascii="Times New Roman" w:hAnsi="Times New Roman" w:cs="Times New Roman"/>
          <w:sz w:val="20"/>
          <w:szCs w:val="20"/>
        </w:rPr>
        <w:t xml:space="preserve">*FDR-corrected </w:t>
      </w:r>
      <w:r w:rsidRPr="008E247F">
        <w:rPr>
          <w:rFonts w:ascii="Times New Roman" w:hAnsi="Times New Roman" w:cs="Times New Roman"/>
          <w:i/>
          <w:sz w:val="20"/>
          <w:szCs w:val="20"/>
        </w:rPr>
        <w:t>p</w:t>
      </w:r>
      <w:r w:rsidRPr="008E247F">
        <w:rPr>
          <w:rFonts w:ascii="Times New Roman" w:hAnsi="Times New Roman" w:cs="Times New Roman"/>
          <w:sz w:val="20"/>
          <w:szCs w:val="20"/>
        </w:rPr>
        <w:t xml:space="preserve">-value </w:t>
      </w:r>
      <w:r w:rsidRPr="008E247F">
        <w:rPr>
          <w:rFonts w:ascii="Times New Roman" w:hAnsi="Times New Roman" w:cs="Times New Roman"/>
          <w:sz w:val="20"/>
          <w:szCs w:val="20"/>
        </w:rPr>
        <w:br w:type="page"/>
      </w:r>
      <w:r w:rsidRPr="008E247F">
        <w:rPr>
          <w:rFonts w:ascii="Times New Roman" w:hAnsi="Times New Roman" w:cs="Times New Roman"/>
          <w:b/>
          <w:bCs/>
          <w:sz w:val="20"/>
          <w:szCs w:val="20"/>
        </w:rPr>
        <w:t>Cefquinome</w:t>
      </w:r>
    </w:p>
    <w:tbl>
      <w:tblPr>
        <w:tblStyle w:val="TableGrid"/>
        <w:tblW w:w="90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6"/>
        <w:gridCol w:w="1399"/>
        <w:gridCol w:w="1389"/>
        <w:gridCol w:w="1283"/>
        <w:gridCol w:w="1226"/>
      </w:tblGrid>
      <w:tr w:rsidR="00F07E97" w:rsidRPr="008E247F" w14:paraId="745F5145" w14:textId="77777777" w:rsidTr="00820018">
        <w:trPr>
          <w:trHeight w:val="221"/>
        </w:trPr>
        <w:tc>
          <w:tcPr>
            <w:tcW w:w="3756" w:type="dxa"/>
            <w:tcBorders>
              <w:top w:val="single" w:sz="12" w:space="0" w:color="auto"/>
              <w:bottom w:val="single" w:sz="4" w:space="0" w:color="auto"/>
            </w:tcBorders>
          </w:tcPr>
          <w:p w14:paraId="5BC4A768" w14:textId="77777777" w:rsidR="00F07E97" w:rsidRPr="008E247F" w:rsidRDefault="00F07E97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single" w:sz="12" w:space="0" w:color="auto"/>
              <w:bottom w:val="single" w:sz="4" w:space="0" w:color="auto"/>
            </w:tcBorders>
          </w:tcPr>
          <w:p w14:paraId="22572556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m1</w:t>
            </w:r>
          </w:p>
        </w:tc>
        <w:tc>
          <w:tcPr>
            <w:tcW w:w="1389" w:type="dxa"/>
            <w:tcBorders>
              <w:top w:val="single" w:sz="12" w:space="0" w:color="auto"/>
              <w:bottom w:val="single" w:sz="4" w:space="0" w:color="auto"/>
            </w:tcBorders>
          </w:tcPr>
          <w:p w14:paraId="044024F2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m2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4" w:space="0" w:color="auto"/>
            </w:tcBorders>
          </w:tcPr>
          <w:p w14:paraId="2BD5FD14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1226" w:type="dxa"/>
            <w:tcBorders>
              <w:top w:val="single" w:sz="12" w:space="0" w:color="auto"/>
              <w:bottom w:val="single" w:sz="4" w:space="0" w:color="auto"/>
            </w:tcBorders>
          </w:tcPr>
          <w:p w14:paraId="4B5AC5B3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-value*</w:t>
            </w:r>
          </w:p>
        </w:tc>
      </w:tr>
      <w:tr w:rsidR="00F07E97" w:rsidRPr="008E247F" w14:paraId="0459B24D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auto"/>
            </w:tcBorders>
            <w:vAlign w:val="bottom"/>
          </w:tcPr>
          <w:p w14:paraId="07BDBDD4" w14:textId="77777777" w:rsidR="00F07E97" w:rsidRPr="008E247F" w:rsidRDefault="00F07E97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pillibacter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2827F0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9977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90E553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0674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BA7167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7606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9D4480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F07E97" w:rsidRPr="008E247F" w14:paraId="048FA3EE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auto"/>
            </w:tcBorders>
            <w:vAlign w:val="bottom"/>
          </w:tcPr>
          <w:p w14:paraId="0019F89C" w14:textId="77777777" w:rsidR="00F07E97" w:rsidRPr="008E247F" w:rsidRDefault="00F07E97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ctobacillus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633AD4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1897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D4E622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9818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8D6511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7496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6B184B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F07E97" w:rsidRPr="008E247F" w14:paraId="72AB3D97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auto"/>
            </w:tcBorders>
            <w:vAlign w:val="bottom"/>
          </w:tcPr>
          <w:p w14:paraId="15909B29" w14:textId="77777777" w:rsidR="00F07E97" w:rsidRPr="008E247F" w:rsidRDefault="00F07E97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autia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9D2D9F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-0.9939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EC1067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-0.110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3DEABA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6926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62BAF5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F07E97" w:rsidRPr="008E247F" w14:paraId="4FA1BDD9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auto"/>
            </w:tcBorders>
            <w:vAlign w:val="bottom"/>
          </w:tcPr>
          <w:p w14:paraId="2E66BBF9" w14:textId="77777777" w:rsidR="00F07E97" w:rsidRPr="008E247F" w:rsidRDefault="00F07E97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ecalibacterium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460B83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-0.9932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346214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1168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A369AA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4950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1974C7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F07E97" w:rsidRPr="008E247F" w14:paraId="559ED5E1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FD1995" w14:textId="77777777" w:rsidR="00F07E97" w:rsidRPr="008E247F" w:rsidRDefault="00F07E97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seburia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CB2440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-0.8470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3A6ACA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5315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1FA26C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4940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A6D750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F07E97" w:rsidRPr="008E247F" w14:paraId="1078E452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497FECF6" w14:textId="77777777" w:rsidR="00F07E97" w:rsidRPr="008E247F" w:rsidRDefault="00F07E97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mmiger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4BB26A24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-0.9972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169EB994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-0.0745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624215B7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4372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1C47FB1A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F07E97" w:rsidRPr="008E247F" w14:paraId="7DA932B8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8DBE965" w14:textId="77777777" w:rsidR="00F07E97" w:rsidRPr="008E247F" w:rsidRDefault="00F07E97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risporobacter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79585BB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-0.4531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E38400F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-0.8915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EFE534C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4228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DCE47E6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F07E97" w:rsidRPr="008E247F" w14:paraId="5B098C23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F0BB9D3" w14:textId="77777777" w:rsidR="00F07E97" w:rsidRPr="008E247F" w:rsidRDefault="00F07E97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classified Bacteroidetes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FE4AC97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9469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2BE0DFF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-0.3215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02BD41E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4167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C754CA1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F07E97" w:rsidRPr="008E247F" w14:paraId="0084E172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851F7C7" w14:textId="77777777" w:rsidR="00F07E97" w:rsidRPr="008E247F" w:rsidRDefault="00F07E97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ysosmobacter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B9B57B3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7873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1802FAA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-0.6166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DB16B18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3977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A66457F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F07E97" w:rsidRPr="008E247F" w14:paraId="25A791B9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4C990C2" w14:textId="77777777" w:rsidR="00F07E97" w:rsidRPr="008E247F" w:rsidRDefault="00F07E97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orobacter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3C31AC0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7127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EE60689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-0.7015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99574A2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3806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5A853E8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F07E97" w:rsidRPr="008E247F" w14:paraId="516B6219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88E20A7" w14:textId="77777777" w:rsidR="00F07E97" w:rsidRPr="008E247F" w:rsidRDefault="00F07E97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istensenella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F877437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7793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A82621C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-0.6266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6FA9707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3727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680ACA0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F07E97" w:rsidRPr="008E247F" w14:paraId="09372CC0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F9F291C" w14:textId="77777777" w:rsidR="00F07E97" w:rsidRPr="008E247F" w:rsidRDefault="00F07E97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ostridium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7F8CA59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0446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E77947E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-0.9990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C888FA6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3665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DFBA009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F07E97" w:rsidRPr="008E247F" w14:paraId="59CF76C4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4BC6D10" w14:textId="77777777" w:rsidR="00F07E97" w:rsidRPr="008E247F" w:rsidRDefault="00F07E97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ubacterium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BB0B1D6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-0.7237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4A35354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6901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8C0AFA2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3392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31EA5E7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F07E97" w:rsidRPr="008E247F" w14:paraId="516D89D6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70C33F8" w14:textId="77777777" w:rsidR="00F07E97" w:rsidRPr="008E247F" w:rsidRDefault="00F07E97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cillibacter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A3260BF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-0.0196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9B66D4E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-0.9998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68C3528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2904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BE0280F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F07E97" w:rsidRPr="008E247F" w14:paraId="79ACB7DD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24DAE08" w14:textId="77777777" w:rsidR="00F07E97" w:rsidRPr="008E247F" w:rsidRDefault="00F07E97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utyricicoccus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91A5A33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-0.9948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3032294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1018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A526F9D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1723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790D0F3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F07E97" w:rsidRPr="008E247F" w14:paraId="5E004C84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14:paraId="7216A553" w14:textId="77777777" w:rsidR="00F07E97" w:rsidRPr="008E247F" w:rsidRDefault="00F07E97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prococcus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14:paraId="69D14DB9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-0.0373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14:paraId="1D9F93B1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9993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14:paraId="0DF1ACD8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1110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14:paraId="0B808F26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F07E97" w:rsidRPr="008E247F" w14:paraId="63444F06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4C844822" w14:textId="77777777" w:rsidR="00F07E97" w:rsidRPr="008E247F" w:rsidRDefault="00F07E97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classified Lachnospiraceae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09D01493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8428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0EB2052D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538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5E7D448C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1051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06BB875A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</w:tr>
      <w:tr w:rsidR="00F07E97" w:rsidRPr="008E247F" w14:paraId="03E7787A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E989662" w14:textId="77777777" w:rsidR="00F07E97" w:rsidRPr="008E247F" w:rsidRDefault="00F07E97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otella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ECE1B72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-0.9795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3FFC931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2014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6D64268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1027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4BE4EF2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</w:tr>
      <w:tr w:rsidR="00F07E97" w:rsidRPr="008E247F" w14:paraId="54E02F91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2059CA3" w14:textId="77777777" w:rsidR="00F07E97" w:rsidRPr="008E247F" w:rsidRDefault="00F07E97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crimispora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C56FB86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9832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FFC0324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1826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2117684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0794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2FC51EF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</w:tr>
      <w:tr w:rsidR="00F07E97" w:rsidRPr="008E247F" w14:paraId="4625684D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78DB441" w14:textId="77777777" w:rsidR="00F07E97" w:rsidRPr="008E247F" w:rsidRDefault="00F07E97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terraneibacter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248EEA4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-0.8373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2F7D8ED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-0.5468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949E3A7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0141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2AF3231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7</w:t>
            </w:r>
          </w:p>
        </w:tc>
      </w:tr>
      <w:tr w:rsidR="00F07E97" w:rsidRPr="008E247F" w14:paraId="6CD51570" w14:textId="77777777" w:rsidTr="00820018">
        <w:trPr>
          <w:trHeight w:val="221"/>
        </w:trPr>
        <w:tc>
          <w:tcPr>
            <w:tcW w:w="3756" w:type="dxa"/>
            <w:tcBorders>
              <w:top w:val="single" w:sz="4" w:space="0" w:color="000000"/>
              <w:bottom w:val="single" w:sz="12" w:space="0" w:color="000000" w:themeColor="text1"/>
            </w:tcBorders>
            <w:vAlign w:val="bottom"/>
          </w:tcPr>
          <w:p w14:paraId="241F3E65" w14:textId="77777777" w:rsidR="00F07E97" w:rsidRPr="008E247F" w:rsidRDefault="00F07E97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uminococcus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12" w:space="0" w:color="000000" w:themeColor="text1"/>
            </w:tcBorders>
            <w:vAlign w:val="bottom"/>
          </w:tcPr>
          <w:p w14:paraId="5DA97C29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-0.3667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12" w:space="0" w:color="000000" w:themeColor="text1"/>
            </w:tcBorders>
            <w:vAlign w:val="bottom"/>
          </w:tcPr>
          <w:p w14:paraId="4A0D1812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9303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12" w:space="0" w:color="000000" w:themeColor="text1"/>
            </w:tcBorders>
            <w:vAlign w:val="bottom"/>
          </w:tcPr>
          <w:p w14:paraId="736148F2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sz w:val="20"/>
                <w:szCs w:val="20"/>
              </w:rPr>
              <w:t>0.0029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12" w:space="0" w:color="000000" w:themeColor="text1"/>
            </w:tcBorders>
            <w:vAlign w:val="bottom"/>
          </w:tcPr>
          <w:p w14:paraId="76386705" w14:textId="77777777" w:rsidR="00F07E97" w:rsidRPr="008E247F" w:rsidRDefault="00F07E97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4</w:t>
            </w:r>
          </w:p>
        </w:tc>
      </w:tr>
    </w:tbl>
    <w:p w14:paraId="45A455CF" w14:textId="77777777" w:rsidR="00F07E97" w:rsidRPr="00B646EF" w:rsidRDefault="00F07E97" w:rsidP="00F07E97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E247F">
        <w:rPr>
          <w:rFonts w:ascii="Times New Roman" w:hAnsi="Times New Roman" w:cs="Times New Roman"/>
          <w:sz w:val="20"/>
          <w:szCs w:val="20"/>
        </w:rPr>
        <w:t>*FDR-corrected p-value</w:t>
      </w:r>
    </w:p>
    <w:p w14:paraId="2BF15652" w14:textId="2D705F1E" w:rsidR="000856E6" w:rsidRPr="00F07E97" w:rsidRDefault="000856E6">
      <w:pPr>
        <w:rPr>
          <w:rFonts w:ascii="Times New Roman" w:hAnsi="Times New Roman" w:cs="Times New Roman"/>
          <w:sz w:val="20"/>
          <w:szCs w:val="20"/>
        </w:rPr>
      </w:pPr>
    </w:p>
    <w:sectPr w:rsidR="000856E6" w:rsidRPr="00F07E97" w:rsidSect="008E24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grammar="clean"/>
  <w:revisionView w:markup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E97"/>
    <w:rsid w:val="000856E6"/>
    <w:rsid w:val="000A40EC"/>
    <w:rsid w:val="008E247F"/>
    <w:rsid w:val="00A874E9"/>
    <w:rsid w:val="00EE26D3"/>
    <w:rsid w:val="00F07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17F10"/>
  <w15:chartTrackingRefBased/>
  <w15:docId w15:val="{5B6821BC-D088-4323-AB8F-C89867C93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7E97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7E97"/>
    <w:pPr>
      <w:spacing w:after="0" w:line="240" w:lineRule="auto"/>
    </w:pPr>
    <w:rPr>
      <w:kern w:val="0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0</Words>
  <Characters>1771</Characters>
  <Application>Microsoft Office Word</Application>
  <DocSecurity>0</DocSecurity>
  <Lines>14</Lines>
  <Paragraphs>4</Paragraphs>
  <ScaleCrop>false</ScaleCrop>
  <Company/>
  <LinksUpToDate>false</LinksUpToDate>
  <CharactersWithSpaces>2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Rutjens</dc:creator>
  <cp:keywords/>
  <dc:description/>
  <cp:lastModifiedBy>Sowmiya Subramani</cp:lastModifiedBy>
  <cp:revision>3</cp:revision>
  <dcterms:created xsi:type="dcterms:W3CDTF">2023-05-23T08:49:00Z</dcterms:created>
  <dcterms:modified xsi:type="dcterms:W3CDTF">2023-05-26T14:45:00Z</dcterms:modified>
</cp:coreProperties>
</file>